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2C6" w:rsidRPr="008C5D40" w:rsidRDefault="00C242C6" w:rsidP="007E3561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F2B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B4C15" w:rsidRPr="006F2B3C">
        <w:rPr>
          <w:rFonts w:ascii="Times New Roman" w:hAnsi="Times New Roman" w:cs="Times New Roman"/>
          <w:b/>
          <w:sz w:val="24"/>
          <w:szCs w:val="24"/>
        </w:rPr>
        <w:t>S</w:t>
      </w:r>
      <w:r w:rsidR="009E02B2" w:rsidRPr="006F2B3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8F0F00" w:rsidRPr="006F2B3C">
        <w:rPr>
          <w:rFonts w:ascii="Times New Roman" w:hAnsi="Times New Roman" w:cs="Times New Roman"/>
          <w:b/>
          <w:sz w:val="24"/>
          <w:szCs w:val="24"/>
        </w:rPr>
        <w:t>.</w:t>
      </w:r>
      <w:r w:rsidR="008F0F00" w:rsidRPr="006F2B3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E3561" w:rsidRPr="007E3561">
        <w:rPr>
          <w:rFonts w:ascii="Times New Roman" w:hAnsi="Times New Roman" w:cs="Times New Roman"/>
          <w:bCs/>
          <w:sz w:val="24"/>
          <w:szCs w:val="24"/>
        </w:rPr>
        <w:t xml:space="preserve">The distribution of </w:t>
      </w:r>
      <w:r w:rsidR="007E3561" w:rsidRPr="007E3561">
        <w:rPr>
          <w:rFonts w:ascii="Times New Roman" w:hAnsi="Times New Roman" w:cs="Times New Roman"/>
          <w:bCs/>
          <w:i/>
          <w:sz w:val="24"/>
          <w:szCs w:val="24"/>
        </w:rPr>
        <w:t>SUT</w:t>
      </w:r>
      <w:r w:rsidR="007E3561" w:rsidRPr="007E3561">
        <w:rPr>
          <w:rFonts w:ascii="Times New Roman" w:hAnsi="Times New Roman" w:cs="Times New Roman"/>
          <w:bCs/>
          <w:sz w:val="24"/>
          <w:szCs w:val="24"/>
        </w:rPr>
        <w:t xml:space="preserve"> family member</w:t>
      </w:r>
      <w:r w:rsidR="007E3561" w:rsidRPr="007E3561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7E3561" w:rsidRPr="007E3561">
        <w:rPr>
          <w:rFonts w:ascii="Times New Roman" w:hAnsi="Times New Roman" w:cs="Times New Roman"/>
          <w:bCs/>
          <w:sz w:val="24"/>
          <w:szCs w:val="24"/>
        </w:rPr>
        <w:t xml:space="preserve"> in three monocot and </w:t>
      </w:r>
      <w:r w:rsidR="004F0437">
        <w:rPr>
          <w:rFonts w:ascii="Times New Roman" w:hAnsi="Times New Roman" w:cs="Times New Roman" w:hint="eastAsia"/>
          <w:bCs/>
          <w:sz w:val="24"/>
          <w:szCs w:val="24"/>
        </w:rPr>
        <w:t>seven</w:t>
      </w:r>
      <w:r w:rsidR="007E3561" w:rsidRPr="007E3561">
        <w:rPr>
          <w:rFonts w:ascii="Times New Roman" w:hAnsi="Times New Roman" w:cs="Times New Roman" w:hint="eastAsia"/>
          <w:bCs/>
          <w:sz w:val="24"/>
          <w:szCs w:val="24"/>
        </w:rPr>
        <w:t xml:space="preserve"> dicot species.</w:t>
      </w:r>
      <w:bookmarkStart w:id="0" w:name="_GoBack"/>
      <w:bookmarkEnd w:id="0"/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851"/>
        <w:gridCol w:w="850"/>
        <w:gridCol w:w="851"/>
        <w:gridCol w:w="850"/>
        <w:gridCol w:w="851"/>
        <w:gridCol w:w="708"/>
      </w:tblGrid>
      <w:tr w:rsidR="00C242C6" w:rsidRPr="00B85504" w:rsidTr="00FE05A0">
        <w:trPr>
          <w:trHeight w:val="340"/>
          <w:jc w:val="center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C242C6" w:rsidRPr="00B85504" w:rsidRDefault="00FE05A0" w:rsidP="00FE05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="00C242C6" w:rsidRPr="00B85504">
              <w:rPr>
                <w:rFonts w:ascii="Times New Roman" w:hAnsi="Times New Roman" w:cs="Times New Roman"/>
                <w:b/>
              </w:rPr>
              <w:t>peci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  <w:b/>
              </w:rPr>
            </w:pPr>
            <w:r w:rsidRPr="00B85504">
              <w:rPr>
                <w:rFonts w:ascii="Times New Roman" w:hAnsi="Times New Roman" w:cs="Times New Roman"/>
                <w:b/>
              </w:rPr>
              <w:t>SUT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  <w:b/>
              </w:rPr>
            </w:pPr>
            <w:r w:rsidRPr="00B85504">
              <w:rPr>
                <w:rFonts w:ascii="Times New Roman" w:hAnsi="Times New Roman" w:cs="Times New Roman"/>
                <w:b/>
              </w:rPr>
              <w:t>SUT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  <w:b/>
              </w:rPr>
            </w:pPr>
            <w:r w:rsidRPr="00B85504">
              <w:rPr>
                <w:rFonts w:ascii="Times New Roman" w:hAnsi="Times New Roman" w:cs="Times New Roman"/>
                <w:b/>
              </w:rPr>
              <w:t>SUT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  <w:b/>
              </w:rPr>
            </w:pPr>
            <w:r w:rsidRPr="00B85504">
              <w:rPr>
                <w:rFonts w:ascii="Times New Roman" w:hAnsi="Times New Roman" w:cs="Times New Roman"/>
                <w:b/>
              </w:rPr>
              <w:t>SUT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  <w:b/>
              </w:rPr>
            </w:pPr>
            <w:r w:rsidRPr="00B85504">
              <w:rPr>
                <w:rFonts w:ascii="Times New Roman" w:hAnsi="Times New Roman" w:cs="Times New Roman"/>
                <w:b/>
              </w:rPr>
              <w:t>SUT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C242C6" w:rsidRPr="00B85504" w:rsidRDefault="00FE05A0" w:rsidP="00FE05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 w:rsidR="00C242C6" w:rsidRPr="00B85504">
              <w:rPr>
                <w:rFonts w:ascii="Times New Roman" w:hAnsi="Times New Roman" w:cs="Times New Roman"/>
                <w:b/>
              </w:rPr>
              <w:t>otal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  <w:tcBorders>
              <w:top w:val="single" w:sz="12" w:space="0" w:color="auto"/>
            </w:tcBorders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</w:rPr>
            </w:pPr>
            <w:r w:rsidRPr="00B85504">
              <w:rPr>
                <w:rFonts w:ascii="Times New Roman" w:hAnsi="Times New Roman" w:cs="Times New Roman"/>
                <w:bCs/>
                <w:i/>
                <w:iCs/>
              </w:rPr>
              <w:t>G.</w:t>
            </w:r>
            <w:r w:rsidRPr="00B85504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  <w:iCs/>
              </w:rPr>
              <w:t>hirsutum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8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</w:rPr>
            </w:pPr>
            <w:r w:rsidRPr="00B85504">
              <w:rPr>
                <w:rFonts w:ascii="Times New Roman" w:hAnsi="Times New Roman" w:cs="Times New Roman"/>
                <w:bCs/>
                <w:i/>
                <w:iCs/>
              </w:rPr>
              <w:t xml:space="preserve">G.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  <w:iCs/>
              </w:rPr>
              <w:t>arboreum</w:t>
            </w:r>
            <w:proofErr w:type="spellEnd"/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9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</w:rPr>
            </w:pPr>
            <w:r w:rsidRPr="00B85504">
              <w:rPr>
                <w:rFonts w:ascii="Times New Roman" w:hAnsi="Times New Roman" w:cs="Times New Roman"/>
                <w:bCs/>
                <w:i/>
                <w:iCs/>
              </w:rPr>
              <w:t xml:space="preserve">G.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  <w:iCs/>
              </w:rPr>
              <w:t>raimondii</w:t>
            </w:r>
            <w:proofErr w:type="spellEnd"/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9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9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547C63" w:rsidP="00FE0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C242C6" w:rsidRPr="00B85504">
              <w:rPr>
                <w:rFonts w:ascii="Times New Roman" w:hAnsi="Times New Roman" w:cs="Times New Roman"/>
              </w:rPr>
              <w:t>ice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5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547C63" w:rsidP="00FE0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C242C6" w:rsidRPr="00B85504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6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C242C6" w:rsidP="00FE05A0">
            <w:pPr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Brachypodium</w:t>
            </w:r>
            <w:proofErr w:type="spellEnd"/>
            <w:r w:rsidRPr="00B85504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distachyon</w:t>
            </w:r>
            <w:proofErr w:type="spellEnd"/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5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547C63" w:rsidP="00FE0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C242C6" w:rsidRPr="00B85504">
              <w:rPr>
                <w:rFonts w:ascii="Times New Roman" w:hAnsi="Times New Roman" w:cs="Times New Roman"/>
              </w:rPr>
              <w:t>acao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6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</w:tcPr>
          <w:p w:rsidR="00C242C6" w:rsidRPr="00B85504" w:rsidRDefault="00547C63" w:rsidP="00FE0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C242C6" w:rsidRPr="00B85504">
              <w:rPr>
                <w:rFonts w:ascii="Times New Roman" w:hAnsi="Times New Roman" w:cs="Times New Roman"/>
              </w:rPr>
              <w:t>omato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3</w:t>
            </w:r>
          </w:p>
        </w:tc>
      </w:tr>
      <w:tr w:rsidR="00C242C6" w:rsidRPr="008F0F00" w:rsidTr="00FE05A0">
        <w:trPr>
          <w:trHeight w:val="340"/>
          <w:jc w:val="center"/>
        </w:trPr>
        <w:tc>
          <w:tcPr>
            <w:tcW w:w="3085" w:type="dxa"/>
            <w:tcBorders>
              <w:bottom w:val="single" w:sz="12" w:space="0" w:color="auto"/>
            </w:tcBorders>
          </w:tcPr>
          <w:p w:rsidR="00C242C6" w:rsidRPr="00B85504" w:rsidRDefault="00547C63" w:rsidP="00FE0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C242C6" w:rsidRPr="00B85504">
              <w:rPr>
                <w:rFonts w:ascii="Times New Roman" w:hAnsi="Times New Roman" w:cs="Times New Roman"/>
              </w:rPr>
              <w:t>rap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242C6" w:rsidRPr="008F0F00" w:rsidRDefault="00C242C6" w:rsidP="00FE05A0">
            <w:pPr>
              <w:rPr>
                <w:rFonts w:ascii="Times New Roman" w:hAnsi="Times New Roman" w:cs="Times New Roman"/>
              </w:rPr>
            </w:pPr>
            <w:r w:rsidRPr="008F0F00">
              <w:rPr>
                <w:rFonts w:ascii="Times New Roman" w:hAnsi="Times New Roman" w:cs="Times New Roman"/>
              </w:rPr>
              <w:t>3</w:t>
            </w:r>
          </w:p>
        </w:tc>
      </w:tr>
    </w:tbl>
    <w:p w:rsidR="00C242C6" w:rsidRDefault="00C242C6"/>
    <w:sectPr w:rsidR="00C242C6" w:rsidSect="00130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28D" w:rsidRDefault="0097128D" w:rsidP="008D35DF">
      <w:r>
        <w:separator/>
      </w:r>
    </w:p>
  </w:endnote>
  <w:endnote w:type="continuationSeparator" w:id="0">
    <w:p w:rsidR="0097128D" w:rsidRDefault="0097128D" w:rsidP="008D3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28D" w:rsidRDefault="0097128D" w:rsidP="008D35DF">
      <w:r>
        <w:separator/>
      </w:r>
    </w:p>
  </w:footnote>
  <w:footnote w:type="continuationSeparator" w:id="0">
    <w:p w:rsidR="0097128D" w:rsidRDefault="0097128D" w:rsidP="008D3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23946"/>
    <w:rsid w:val="000044D7"/>
    <w:rsid w:val="0013063E"/>
    <w:rsid w:val="001D3DBD"/>
    <w:rsid w:val="001D7811"/>
    <w:rsid w:val="002344B2"/>
    <w:rsid w:val="002B0DE9"/>
    <w:rsid w:val="004E46EA"/>
    <w:rsid w:val="004F0437"/>
    <w:rsid w:val="00523946"/>
    <w:rsid w:val="00547C63"/>
    <w:rsid w:val="00566CA8"/>
    <w:rsid w:val="006B4C15"/>
    <w:rsid w:val="006F2B3C"/>
    <w:rsid w:val="007E3561"/>
    <w:rsid w:val="0082354F"/>
    <w:rsid w:val="008C5D40"/>
    <w:rsid w:val="008D35DF"/>
    <w:rsid w:val="008F0F00"/>
    <w:rsid w:val="0097128D"/>
    <w:rsid w:val="009E02B2"/>
    <w:rsid w:val="00B21110"/>
    <w:rsid w:val="00B52FDE"/>
    <w:rsid w:val="00B85504"/>
    <w:rsid w:val="00B91A7B"/>
    <w:rsid w:val="00C05706"/>
    <w:rsid w:val="00C242C6"/>
    <w:rsid w:val="00D157CF"/>
    <w:rsid w:val="00D34F55"/>
    <w:rsid w:val="00D86085"/>
    <w:rsid w:val="00E20E4D"/>
    <w:rsid w:val="00E939F7"/>
    <w:rsid w:val="00EA120C"/>
    <w:rsid w:val="00EA4528"/>
    <w:rsid w:val="00EE5552"/>
    <w:rsid w:val="00F66DC7"/>
    <w:rsid w:val="00F97EE3"/>
    <w:rsid w:val="00FE05A0"/>
    <w:rsid w:val="00FE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523946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8D3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D35D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D3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D35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523946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8D3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D35D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D3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D35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0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Y</dc:creator>
  <cp:lastModifiedBy>RZY</cp:lastModifiedBy>
  <cp:revision>52</cp:revision>
  <dcterms:created xsi:type="dcterms:W3CDTF">2018-04-18T02:05:00Z</dcterms:created>
  <dcterms:modified xsi:type="dcterms:W3CDTF">2018-08-31T08:42:00Z</dcterms:modified>
</cp:coreProperties>
</file>